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91"/>
        <w:gridCol w:w="2037"/>
        <w:gridCol w:w="1763"/>
      </w:tblGrid>
      <w:tr w:rsidR="00270CCB" w:rsidRPr="009C1C36" w:rsidTr="009C1C3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Reagent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anufacturer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ountry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atalog Number</w:t>
            </w:r>
          </w:p>
        </w:tc>
      </w:tr>
      <w:tr w:rsidR="00270CCB" w:rsidRPr="009C1C36" w:rsidTr="009C1C36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Streptozotocin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APExBIO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Houston, TX, USA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:rsidR="00270CCB" w:rsidRPr="009C1C36" w:rsidRDefault="00270CCB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A4457</w:t>
            </w:r>
          </w:p>
        </w:tc>
      </w:tr>
      <w:tr w:rsidR="00270CCB" w:rsidRPr="009C1C36" w:rsidTr="009C1C36">
        <w:tc>
          <w:tcPr>
            <w:tcW w:w="2405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AICAR</w:t>
            </w:r>
          </w:p>
        </w:tc>
        <w:tc>
          <w:tcPr>
            <w:tcW w:w="2091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APExBIO</w:t>
            </w:r>
          </w:p>
        </w:tc>
        <w:tc>
          <w:tcPr>
            <w:tcW w:w="2037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Houston, TX, USA</w:t>
            </w:r>
          </w:p>
        </w:tc>
        <w:tc>
          <w:tcPr>
            <w:tcW w:w="1763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C4617</w:t>
            </w:r>
          </w:p>
        </w:tc>
      </w:tr>
      <w:tr w:rsidR="00270CCB" w:rsidRPr="009C1C36" w:rsidTr="009C1C36">
        <w:tc>
          <w:tcPr>
            <w:tcW w:w="2405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TNF-</w:t>
            </w:r>
            <w:r w:rsidRPr="009C1C36">
              <w:rPr>
                <w:rFonts w:ascii="Cambria" w:hAnsi="Cambria" w:cs="Cambria"/>
                <w:szCs w:val="21"/>
              </w:rPr>
              <w:t>α</w:t>
            </w:r>
            <w:r w:rsidRPr="009C1C36">
              <w:rPr>
                <w:rFonts w:ascii="Calisto MT" w:hAnsi="Calisto MT" w:cs="Cambria"/>
                <w:szCs w:val="21"/>
              </w:rPr>
              <w:t xml:space="preserve"> ELISA Kit</w:t>
            </w:r>
          </w:p>
        </w:tc>
        <w:tc>
          <w:tcPr>
            <w:tcW w:w="2091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labscience</w:t>
            </w:r>
          </w:p>
        </w:tc>
        <w:tc>
          <w:tcPr>
            <w:tcW w:w="2037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270CCB" w:rsidRPr="009C1C36" w:rsidRDefault="008E3227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-EL-R2856</w:t>
            </w:r>
          </w:p>
        </w:tc>
      </w:tr>
      <w:tr w:rsidR="007756E2" w:rsidRPr="009C1C36" w:rsidTr="009C1C36">
        <w:tc>
          <w:tcPr>
            <w:tcW w:w="2405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 xml:space="preserve">IL-6 </w:t>
            </w:r>
            <w:r w:rsidRPr="009C1C36">
              <w:rPr>
                <w:rFonts w:ascii="Calisto MT" w:hAnsi="Calisto MT" w:cs="Cambria"/>
                <w:szCs w:val="21"/>
              </w:rPr>
              <w:t>ELISA Kit</w:t>
            </w:r>
          </w:p>
        </w:tc>
        <w:tc>
          <w:tcPr>
            <w:tcW w:w="2091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labscience</w:t>
            </w:r>
          </w:p>
        </w:tc>
        <w:tc>
          <w:tcPr>
            <w:tcW w:w="2037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-EL-R0015</w:t>
            </w:r>
          </w:p>
        </w:tc>
      </w:tr>
      <w:tr w:rsidR="007756E2" w:rsidRPr="009C1C36" w:rsidTr="009C1C36">
        <w:tc>
          <w:tcPr>
            <w:tcW w:w="2405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IL-1</w:t>
            </w:r>
            <w:r w:rsidRPr="009C1C36">
              <w:rPr>
                <w:rFonts w:ascii="Cambria" w:hAnsi="Cambria" w:cs="Cambria"/>
                <w:szCs w:val="21"/>
              </w:rPr>
              <w:t>β</w:t>
            </w:r>
            <w:r w:rsidRPr="009C1C36">
              <w:rPr>
                <w:rFonts w:ascii="Calisto MT" w:hAnsi="Calisto MT" w:cs="Cambria"/>
                <w:szCs w:val="21"/>
              </w:rPr>
              <w:t>ELISA Kit</w:t>
            </w:r>
          </w:p>
        </w:tc>
        <w:tc>
          <w:tcPr>
            <w:tcW w:w="2091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labscience</w:t>
            </w:r>
          </w:p>
        </w:tc>
        <w:tc>
          <w:tcPr>
            <w:tcW w:w="2037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-EL-R0012</w:t>
            </w:r>
          </w:p>
        </w:tc>
      </w:tr>
      <w:tr w:rsidR="007756E2" w:rsidRPr="009C1C36" w:rsidTr="009C1C36">
        <w:tc>
          <w:tcPr>
            <w:tcW w:w="2405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 xml:space="preserve">CK-MB </w:t>
            </w:r>
            <w:r w:rsidRPr="009C1C36">
              <w:rPr>
                <w:rFonts w:ascii="Calisto MT" w:hAnsi="Calisto MT" w:cs="Cambria"/>
                <w:szCs w:val="21"/>
              </w:rPr>
              <w:t>ELISA Kit</w:t>
            </w:r>
          </w:p>
        </w:tc>
        <w:tc>
          <w:tcPr>
            <w:tcW w:w="2091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labscience</w:t>
            </w:r>
          </w:p>
        </w:tc>
        <w:tc>
          <w:tcPr>
            <w:tcW w:w="2037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-EL-R1327</w:t>
            </w:r>
          </w:p>
        </w:tc>
      </w:tr>
      <w:tr w:rsidR="007756E2" w:rsidRPr="009C1C36" w:rsidTr="009C1C36">
        <w:tc>
          <w:tcPr>
            <w:tcW w:w="2405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MDA</w:t>
            </w:r>
            <w:r w:rsidRPr="009C1C36">
              <w:rPr>
                <w:rFonts w:ascii="Calisto MT" w:hAnsi="Calisto MT" w:cs="Cambria"/>
                <w:szCs w:val="21"/>
              </w:rPr>
              <w:t xml:space="preserve"> ELISA Kit</w:t>
            </w:r>
          </w:p>
        </w:tc>
        <w:tc>
          <w:tcPr>
            <w:tcW w:w="2091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labscience</w:t>
            </w:r>
          </w:p>
        </w:tc>
        <w:tc>
          <w:tcPr>
            <w:tcW w:w="2037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7756E2" w:rsidRPr="009C1C36" w:rsidRDefault="007756E2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E-EL-0060</w:t>
            </w:r>
          </w:p>
        </w:tc>
      </w:tr>
      <w:tr w:rsidR="007756E2" w:rsidRPr="009C1C36" w:rsidTr="009C1C36">
        <w:tc>
          <w:tcPr>
            <w:tcW w:w="2405" w:type="dxa"/>
            <w:vAlign w:val="center"/>
          </w:tcPr>
          <w:p w:rsidR="007756E2" w:rsidRPr="009C1C36" w:rsidRDefault="004F4B58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TTC solution</w:t>
            </w:r>
          </w:p>
        </w:tc>
        <w:tc>
          <w:tcPr>
            <w:tcW w:w="2091" w:type="dxa"/>
            <w:vAlign w:val="center"/>
          </w:tcPr>
          <w:p w:rsidR="007756E2" w:rsidRPr="009C1C36" w:rsidRDefault="004F4B58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756E2" w:rsidRPr="009C1C36" w:rsidRDefault="004F4B58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756E2" w:rsidRPr="009C1C36" w:rsidRDefault="004F4B58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HY-D0714</w:t>
            </w:r>
          </w:p>
        </w:tc>
      </w:tr>
      <w:tr w:rsidR="007A4DE4" w:rsidRPr="009C1C36" w:rsidTr="009C1C36">
        <w:tc>
          <w:tcPr>
            <w:tcW w:w="2405" w:type="dxa"/>
            <w:vAlign w:val="center"/>
          </w:tcPr>
          <w:p w:rsidR="007A4DE4" w:rsidRPr="009C1C36" w:rsidRDefault="007A4DE4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H&amp;E staining Kit</w:t>
            </w:r>
          </w:p>
        </w:tc>
        <w:tc>
          <w:tcPr>
            <w:tcW w:w="2091" w:type="dxa"/>
            <w:vAlign w:val="center"/>
          </w:tcPr>
          <w:p w:rsidR="007A4DE4" w:rsidRPr="009C1C36" w:rsidRDefault="007A4DE4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A4DE4" w:rsidRPr="009C1C36" w:rsidRDefault="007A4DE4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A4DE4" w:rsidRPr="009C1C36" w:rsidRDefault="0003289D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hyperlink r:id="rId6" w:history="1">
              <w:r w:rsidR="007A4DE4" w:rsidRPr="009C1C36">
                <w:rPr>
                  <w:rStyle w:val="a7"/>
                  <w:rFonts w:ascii="Calisto MT" w:hAnsi="Calisto MT" w:cs="Arial"/>
                  <w:color w:val="331515"/>
                  <w:szCs w:val="21"/>
                  <w:u w:val="none"/>
                  <w:shd w:val="clear" w:color="auto" w:fill="FFFFFF"/>
                </w:rPr>
                <w:t>HY-K0315</w:t>
              </w:r>
            </w:hyperlink>
          </w:p>
        </w:tc>
      </w:tr>
      <w:tr w:rsidR="007A4DE4" w:rsidRPr="009C1C36" w:rsidTr="009C1C36">
        <w:tc>
          <w:tcPr>
            <w:tcW w:w="2405" w:type="dxa"/>
            <w:vAlign w:val="center"/>
          </w:tcPr>
          <w:p w:rsidR="007A4DE4" w:rsidRPr="009C1C36" w:rsidRDefault="00494EC0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IF-1</w:t>
            </w:r>
            <w:r w:rsidRPr="009C1C36">
              <w:rPr>
                <w:rFonts w:ascii="Cambria" w:hAnsi="Cambria" w:cs="Cambria"/>
                <w:szCs w:val="21"/>
              </w:rPr>
              <w:t>α</w:t>
            </w:r>
            <w:r w:rsidR="00446910">
              <w:rPr>
                <w:rFonts w:ascii="Cambria" w:hAnsi="Cambria" w:cs="Cambria"/>
                <w:szCs w:val="21"/>
              </w:rPr>
              <w:t xml:space="preserve"> </w:t>
            </w:r>
            <w:r w:rsidR="00446910"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7A4DE4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7A4DE4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7A4DE4" w:rsidRPr="009C1C36" w:rsidRDefault="00494EC0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11945</w:t>
            </w:r>
          </w:p>
        </w:tc>
      </w:tr>
      <w:tr w:rsidR="00494EC0" w:rsidRPr="009C1C36" w:rsidTr="009C1C36">
        <w:tc>
          <w:tcPr>
            <w:tcW w:w="2405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B</w:t>
            </w:r>
            <w:r w:rsidR="004C6984" w:rsidRPr="009C1C36">
              <w:rPr>
                <w:rFonts w:ascii="Calisto MT" w:hAnsi="Calisto MT" w:cstheme="minorHAnsi"/>
                <w:szCs w:val="21"/>
              </w:rPr>
              <w:t>ax</w:t>
            </w:r>
            <w:r w:rsidR="00FF7E91" w:rsidRPr="009C1C36">
              <w:rPr>
                <w:rFonts w:ascii="Calisto MT" w:hAnsi="Calisto MT" w:cstheme="minorHAnsi"/>
                <w:szCs w:val="21"/>
              </w:rPr>
              <w:t xml:space="preserve"> primary antibody</w:t>
            </w:r>
          </w:p>
        </w:tc>
        <w:tc>
          <w:tcPr>
            <w:tcW w:w="2091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19684</w:t>
            </w:r>
          </w:p>
        </w:tc>
      </w:tr>
      <w:tr w:rsidR="00494EC0" w:rsidRPr="009C1C36" w:rsidTr="009C1C36">
        <w:tc>
          <w:tcPr>
            <w:tcW w:w="2405" w:type="dxa"/>
            <w:vAlign w:val="center"/>
          </w:tcPr>
          <w:p w:rsidR="00494EC0" w:rsidRPr="009C1C36" w:rsidRDefault="004C6984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Bcl-2</w:t>
            </w:r>
            <w:r w:rsidR="00FF7E91" w:rsidRPr="009C1C36">
              <w:rPr>
                <w:rFonts w:ascii="Calisto MT" w:hAnsi="Calisto MT"/>
                <w:szCs w:val="21"/>
              </w:rPr>
              <w:t xml:space="preserve"> </w:t>
            </w:r>
            <w:r w:rsidR="00FF7E91"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494EC0" w:rsidRPr="009C1C36" w:rsidRDefault="004C6984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25812</w:t>
            </w:r>
          </w:p>
        </w:tc>
      </w:tr>
      <w:tr w:rsidR="00494EC0" w:rsidRPr="009C1C36" w:rsidTr="009C1C36">
        <w:tc>
          <w:tcPr>
            <w:tcW w:w="2405" w:type="dxa"/>
            <w:vAlign w:val="center"/>
          </w:tcPr>
          <w:p w:rsidR="00494EC0" w:rsidRPr="009C1C36" w:rsidRDefault="004C6984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IL-10</w:t>
            </w:r>
            <w:r w:rsidR="00FF7E91" w:rsidRPr="009C1C36">
              <w:rPr>
                <w:rFonts w:ascii="Calisto MT" w:hAnsi="Calisto MT" w:cstheme="minorHAnsi"/>
                <w:szCs w:val="21"/>
              </w:rPr>
              <w:t xml:space="preserve"> primary antibody</w:t>
            </w:r>
          </w:p>
        </w:tc>
        <w:tc>
          <w:tcPr>
            <w:tcW w:w="2091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494EC0" w:rsidRPr="009C1C36" w:rsidRDefault="004C6984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2171</w:t>
            </w:r>
          </w:p>
        </w:tc>
      </w:tr>
      <w:tr w:rsidR="00494EC0" w:rsidRPr="009C1C36" w:rsidTr="009C1C36">
        <w:tc>
          <w:tcPr>
            <w:tcW w:w="2405" w:type="dxa"/>
            <w:vAlign w:val="center"/>
          </w:tcPr>
          <w:p w:rsidR="00494EC0" w:rsidRPr="009C1C36" w:rsidRDefault="007051E8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RP-conjugated goat anti-rabbit IgG (H+L)</w:t>
            </w:r>
          </w:p>
        </w:tc>
        <w:tc>
          <w:tcPr>
            <w:tcW w:w="2091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494EC0" w:rsidRPr="009C1C36" w:rsidRDefault="007051E8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S014</w:t>
            </w:r>
          </w:p>
        </w:tc>
      </w:tr>
      <w:tr w:rsidR="00494EC0" w:rsidRPr="009C1C36" w:rsidTr="009C1C36">
        <w:tc>
          <w:tcPr>
            <w:tcW w:w="2405" w:type="dxa"/>
            <w:vAlign w:val="center"/>
          </w:tcPr>
          <w:p w:rsidR="00494EC0" w:rsidRPr="009C1C36" w:rsidRDefault="009C1C36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MPK</w:t>
            </w:r>
            <w:r w:rsidRPr="009C1C36">
              <w:rPr>
                <w:rFonts w:ascii="Cambria" w:hAnsi="Cambria" w:cs="Cambria"/>
                <w:szCs w:val="21"/>
              </w:rPr>
              <w:t>α</w:t>
            </w:r>
            <w:r w:rsidRPr="009C1C36">
              <w:rPr>
                <w:rFonts w:ascii="Calisto MT" w:hAnsi="Calisto MT"/>
                <w:szCs w:val="21"/>
              </w:rPr>
              <w:t xml:space="preserve">1 </w:t>
            </w:r>
            <w:r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494EC0" w:rsidRPr="009C1C36" w:rsidRDefault="00494EC0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494EC0" w:rsidRPr="009C1C36" w:rsidRDefault="009C1C36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28094</w:t>
            </w:r>
          </w:p>
        </w:tc>
      </w:tr>
      <w:tr w:rsidR="009C1C36" w:rsidRPr="009C1C36" w:rsidTr="009C1C36">
        <w:tc>
          <w:tcPr>
            <w:tcW w:w="2405" w:type="dxa"/>
            <w:vAlign w:val="center"/>
          </w:tcPr>
          <w:p w:rsidR="009C1C36" w:rsidRPr="009C1C36" w:rsidRDefault="009C1C36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-AMPK</w:t>
            </w:r>
            <w:r w:rsidRPr="009C1C36">
              <w:rPr>
                <w:rFonts w:ascii="Cambria" w:hAnsi="Cambria" w:cs="Cambria"/>
                <w:szCs w:val="21"/>
              </w:rPr>
              <w:t>α</w:t>
            </w:r>
            <w:r w:rsidRPr="009C1C36">
              <w:rPr>
                <w:rFonts w:ascii="Calisto MT" w:hAnsi="Calisto MT"/>
                <w:szCs w:val="21"/>
              </w:rPr>
              <w:t xml:space="preserve"> (Thr172) </w:t>
            </w:r>
            <w:r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9C1C36" w:rsidRPr="009C1C36" w:rsidRDefault="009C1C36" w:rsidP="009C1C36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ell Signaling Technology</w:t>
            </w:r>
          </w:p>
        </w:tc>
        <w:tc>
          <w:tcPr>
            <w:tcW w:w="2037" w:type="dxa"/>
            <w:vAlign w:val="center"/>
          </w:tcPr>
          <w:p w:rsidR="009C1C36" w:rsidRPr="009C1C36" w:rsidRDefault="009C1C36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Danvers, MA, USA</w:t>
            </w:r>
          </w:p>
        </w:tc>
        <w:tc>
          <w:tcPr>
            <w:tcW w:w="1763" w:type="dxa"/>
            <w:vAlign w:val="center"/>
          </w:tcPr>
          <w:p w:rsidR="009C1C36" w:rsidRPr="009C1C36" w:rsidRDefault="009C1C36" w:rsidP="009C1C36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50081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L</w:t>
            </w:r>
            <w:r>
              <w:rPr>
                <w:rFonts w:ascii="Calisto MT" w:hAnsi="Calisto MT"/>
                <w:szCs w:val="21"/>
              </w:rPr>
              <w:t>C3</w:t>
            </w:r>
            <w:r w:rsidR="00446910">
              <w:rPr>
                <w:rFonts w:ascii="Calisto MT" w:hAnsi="Calisto MT"/>
                <w:szCs w:val="21"/>
              </w:rPr>
              <w:t xml:space="preserve"> </w:t>
            </w:r>
            <w:r w:rsidR="00446910"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roteintech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1</w:t>
            </w:r>
            <w:r>
              <w:rPr>
                <w:rFonts w:ascii="Calisto MT" w:hAnsi="Calisto MT"/>
                <w:szCs w:val="21"/>
              </w:rPr>
              <w:t>4600-1-AP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m</w:t>
            </w:r>
            <w:r>
              <w:rPr>
                <w:rFonts w:ascii="Calisto MT" w:hAnsi="Calisto MT"/>
                <w:szCs w:val="21"/>
              </w:rPr>
              <w:t>TOR</w:t>
            </w:r>
            <w:r w:rsidR="00446910">
              <w:rPr>
                <w:rFonts w:ascii="Calisto MT" w:hAnsi="Calisto MT"/>
                <w:szCs w:val="21"/>
              </w:rPr>
              <w:t xml:space="preserve"> </w:t>
            </w:r>
            <w:r w:rsidR="00446910"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A</w:t>
            </w:r>
            <w:r>
              <w:rPr>
                <w:rFonts w:ascii="Calisto MT" w:hAnsi="Calisto MT"/>
                <w:szCs w:val="21"/>
              </w:rPr>
              <w:t>2445</w:t>
            </w:r>
          </w:p>
        </w:tc>
      </w:tr>
      <w:tr w:rsidR="00512CEB" w:rsidRPr="009C1C36" w:rsidTr="009C1C36">
        <w:tc>
          <w:tcPr>
            <w:tcW w:w="2405" w:type="dxa"/>
            <w:vAlign w:val="center"/>
          </w:tcPr>
          <w:p w:rsidR="00512CEB" w:rsidRPr="009C1C36" w:rsidRDefault="00512CEB" w:rsidP="00512CEB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/>
                <w:szCs w:val="21"/>
              </w:rPr>
              <w:t xml:space="preserve">p-mTOR </w:t>
            </w:r>
            <w:r w:rsidRPr="009C1C36">
              <w:rPr>
                <w:rFonts w:ascii="Calisto MT" w:hAnsi="Calisto MT"/>
                <w:szCs w:val="21"/>
              </w:rPr>
              <w:t>(</w:t>
            </w:r>
            <w:r>
              <w:rPr>
                <w:rFonts w:ascii="Calisto MT" w:hAnsi="Calisto MT"/>
                <w:szCs w:val="21"/>
              </w:rPr>
              <w:t>Ser2448</w:t>
            </w:r>
            <w:r w:rsidRPr="009C1C36">
              <w:rPr>
                <w:rFonts w:ascii="Calisto MT" w:hAnsi="Calisto MT"/>
                <w:szCs w:val="21"/>
              </w:rPr>
              <w:t>)</w:t>
            </w:r>
            <w:r w:rsidR="00446910">
              <w:rPr>
                <w:rFonts w:ascii="Calisto MT" w:hAnsi="Calisto MT"/>
                <w:szCs w:val="21"/>
              </w:rPr>
              <w:t xml:space="preserve"> </w:t>
            </w:r>
            <w:r w:rsidR="00446910"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512CEB" w:rsidRPr="009C1C36" w:rsidRDefault="00512CEB" w:rsidP="00512CEB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roteintech</w:t>
            </w:r>
          </w:p>
        </w:tc>
        <w:tc>
          <w:tcPr>
            <w:tcW w:w="2037" w:type="dxa"/>
            <w:vAlign w:val="center"/>
          </w:tcPr>
          <w:p w:rsidR="00512CEB" w:rsidRPr="009C1C36" w:rsidRDefault="00512CEB" w:rsidP="00512CEB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512CEB" w:rsidRPr="009C1C36" w:rsidRDefault="00512CEB" w:rsidP="00512CEB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6</w:t>
            </w:r>
            <w:r>
              <w:rPr>
                <w:rFonts w:ascii="Calisto MT" w:hAnsi="Calisto MT"/>
                <w:szCs w:val="21"/>
              </w:rPr>
              <w:t>7778-1-</w:t>
            </w:r>
            <w:r w:rsidRPr="00512CEB">
              <w:rPr>
                <w:rFonts w:ascii="Calisto MT" w:hAnsi="Calisto MT"/>
                <w:szCs w:val="21"/>
              </w:rPr>
              <w:t>Ig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/>
                <w:szCs w:val="21"/>
              </w:rPr>
              <w:t>p62</w:t>
            </w:r>
            <w:r w:rsidR="00446910">
              <w:rPr>
                <w:rFonts w:ascii="Calisto MT" w:hAnsi="Calisto MT"/>
                <w:szCs w:val="21"/>
              </w:rPr>
              <w:t xml:space="preserve"> </w:t>
            </w:r>
            <w:r w:rsidR="00446910"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A</w:t>
            </w:r>
            <w:r>
              <w:rPr>
                <w:rFonts w:ascii="Calisto MT" w:hAnsi="Calisto MT"/>
                <w:szCs w:val="21"/>
              </w:rPr>
              <w:t>19700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 xml:space="preserve">GAPDH </w:t>
            </w:r>
            <w:r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Bclonal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C002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 xml:space="preserve">Bcl-2 </w:t>
            </w:r>
            <w:r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roteintech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512CEB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68103-1-</w:t>
            </w:r>
            <w:r w:rsidR="00512CEB">
              <w:rPr>
                <w:rFonts w:ascii="Calisto MT" w:hAnsi="Calisto MT"/>
                <w:szCs w:val="21"/>
              </w:rPr>
              <w:t>I</w:t>
            </w:r>
            <w:r w:rsidRPr="009C1C36">
              <w:rPr>
                <w:rFonts w:ascii="Calisto MT" w:hAnsi="Calisto MT"/>
                <w:szCs w:val="21"/>
              </w:rPr>
              <w:t>g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 xml:space="preserve">Bax </w:t>
            </w:r>
            <w:r w:rsidRPr="009C1C36">
              <w:rPr>
                <w:rFonts w:ascii="Calisto MT" w:hAnsi="Calisto MT" w:cstheme="minorHAnsi"/>
                <w:szCs w:val="21"/>
              </w:rPr>
              <w:t>prim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roteintech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50599-2-</w:t>
            </w:r>
            <w:r w:rsidR="00512CEB">
              <w:rPr>
                <w:rFonts w:ascii="Calisto MT" w:hAnsi="Calisto MT"/>
                <w:szCs w:val="21"/>
              </w:rPr>
              <w:t>I</w:t>
            </w:r>
            <w:r w:rsidRPr="009C1C36">
              <w:rPr>
                <w:rFonts w:ascii="Calisto MT" w:hAnsi="Calisto MT"/>
                <w:szCs w:val="21"/>
              </w:rPr>
              <w:t>g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oraLite Plus 488-Goat anti-rabbit recombinant second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roteintech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RGAR002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oraLite Plus 594-Goat anti-mouse recombinant secondary antibody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roteintech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Wuhan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RGAM004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 w:cstheme="minorHAnsi"/>
                <w:szCs w:val="21"/>
              </w:rPr>
              <w:t>DAB peroxidase substrate kit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 w:cs="Arial"/>
                <w:color w:val="331515"/>
                <w:szCs w:val="21"/>
                <w:shd w:val="clear" w:color="auto" w:fill="FFFFFF"/>
              </w:rPr>
              <w:t>HY-K1107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RIzol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="Arial"/>
                <w:color w:val="331515"/>
                <w:szCs w:val="21"/>
                <w:shd w:val="clear" w:color="auto" w:fill="FFFFFF"/>
              </w:rPr>
            </w:pPr>
            <w:r w:rsidRPr="009C1C36">
              <w:rPr>
                <w:rFonts w:ascii="Calisto MT" w:hAnsi="Calisto MT"/>
                <w:szCs w:val="21"/>
              </w:rPr>
              <w:t>15596026CN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Ion Torrent NGS Reverse Transcription Kit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="Arial"/>
                <w:color w:val="331515"/>
                <w:szCs w:val="21"/>
                <w:shd w:val="clear" w:color="auto" w:fill="FFFFFF"/>
              </w:rPr>
            </w:pPr>
            <w:r w:rsidRPr="009C1C36">
              <w:rPr>
                <w:rFonts w:ascii="Calisto MT" w:hAnsi="Calisto MT"/>
                <w:szCs w:val="21"/>
              </w:rPr>
              <w:t>A45003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lastRenderedPageBreak/>
              <w:t>Collibr Stranded RNA Library Prep Kit for Illumina Systems with Human/Mouse/Rat rRNA Depletion Kit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 w:cs="Arial"/>
                <w:color w:val="331515"/>
                <w:szCs w:val="21"/>
                <w:shd w:val="clear" w:color="auto" w:fill="FFFFFF"/>
              </w:rPr>
            </w:pPr>
            <w:r w:rsidRPr="009C1C36">
              <w:rPr>
                <w:rFonts w:ascii="Calisto MT" w:hAnsi="Calisto MT"/>
                <w:szCs w:val="21"/>
              </w:rPr>
              <w:t>A39003024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F0525E">
              <w:rPr>
                <w:iCs/>
              </w:rPr>
              <w:t>miRNeasy Serum/Plasma Kit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Qiagen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ilden, Germany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217184</w:t>
            </w:r>
          </w:p>
        </w:tc>
      </w:tr>
      <w:tr w:rsidR="00F87BEC" w:rsidRPr="009C1C36" w:rsidTr="009C1C36">
        <w:tc>
          <w:tcPr>
            <w:tcW w:w="2405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Qubit microRNA Assay Kit</w:t>
            </w:r>
          </w:p>
        </w:tc>
        <w:tc>
          <w:tcPr>
            <w:tcW w:w="2091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F87BEC" w:rsidRPr="009C1C36" w:rsidRDefault="00F87BEC" w:rsidP="00F87BEC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Q32881</w:t>
            </w:r>
          </w:p>
        </w:tc>
      </w:tr>
      <w:tr w:rsidR="00F0525E" w:rsidRPr="009C1C36" w:rsidTr="009C1C36">
        <w:tc>
          <w:tcPr>
            <w:tcW w:w="2405" w:type="dxa"/>
            <w:vAlign w:val="center"/>
          </w:tcPr>
          <w:p w:rsidR="00F0525E" w:rsidRPr="009C1C36" w:rsidRDefault="00F0525E" w:rsidP="00F0525E">
            <w:pPr>
              <w:jc w:val="center"/>
              <w:rPr>
                <w:rFonts w:ascii="Calisto MT" w:hAnsi="Calisto MT" w:hint="eastAsia"/>
                <w:szCs w:val="21"/>
              </w:rPr>
            </w:pPr>
            <w:r w:rsidRPr="00F0525E">
              <w:rPr>
                <w:rFonts w:ascii="Calisto MT" w:hAnsi="Calisto MT"/>
                <w:szCs w:val="21"/>
              </w:rPr>
              <w:t>miScript II RT Kit</w:t>
            </w:r>
          </w:p>
        </w:tc>
        <w:tc>
          <w:tcPr>
            <w:tcW w:w="2091" w:type="dxa"/>
            <w:vAlign w:val="center"/>
          </w:tcPr>
          <w:p w:rsidR="00F0525E" w:rsidRPr="009C1C36" w:rsidRDefault="00F0525E" w:rsidP="00F0525E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Qiagen</w:t>
            </w:r>
          </w:p>
        </w:tc>
        <w:tc>
          <w:tcPr>
            <w:tcW w:w="2037" w:type="dxa"/>
            <w:vAlign w:val="center"/>
          </w:tcPr>
          <w:p w:rsidR="00F0525E" w:rsidRPr="009C1C36" w:rsidRDefault="00F0525E" w:rsidP="00F0525E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ilden, Germany</w:t>
            </w:r>
          </w:p>
        </w:tc>
        <w:tc>
          <w:tcPr>
            <w:tcW w:w="1763" w:type="dxa"/>
            <w:vAlign w:val="center"/>
          </w:tcPr>
          <w:p w:rsidR="00F0525E" w:rsidRPr="009C1C36" w:rsidRDefault="00F0525E" w:rsidP="00F0525E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21</w:t>
            </w:r>
            <w:r>
              <w:rPr>
                <w:rFonts w:ascii="Calisto MT" w:hAnsi="Calisto MT"/>
                <w:szCs w:val="21"/>
              </w:rPr>
              <w:t>8160</w:t>
            </w:r>
          </w:p>
        </w:tc>
      </w:tr>
      <w:tr w:rsidR="00CC5950" w:rsidRPr="009C1C36" w:rsidTr="009C1C36">
        <w:tc>
          <w:tcPr>
            <w:tcW w:w="2405" w:type="dxa"/>
            <w:vAlign w:val="center"/>
          </w:tcPr>
          <w:p w:rsidR="00CC5950" w:rsidRPr="00F0525E" w:rsidRDefault="00CC5950" w:rsidP="00CC5950">
            <w:pPr>
              <w:jc w:val="center"/>
              <w:rPr>
                <w:rFonts w:ascii="Calisto MT" w:hAnsi="Calisto MT"/>
                <w:szCs w:val="21"/>
              </w:rPr>
            </w:pPr>
            <w:r w:rsidRPr="00CC5950">
              <w:rPr>
                <w:rFonts w:ascii="Calisto MT" w:hAnsi="Calisto MT"/>
                <w:szCs w:val="21"/>
              </w:rPr>
              <w:t>miScript SYBR Green PCR Kit</w:t>
            </w:r>
          </w:p>
        </w:tc>
        <w:tc>
          <w:tcPr>
            <w:tcW w:w="2091" w:type="dxa"/>
            <w:vAlign w:val="center"/>
          </w:tcPr>
          <w:p w:rsidR="00CC5950" w:rsidRPr="009C1C36" w:rsidRDefault="00CC5950" w:rsidP="00CC5950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Qiagen</w:t>
            </w:r>
          </w:p>
        </w:tc>
        <w:tc>
          <w:tcPr>
            <w:tcW w:w="2037" w:type="dxa"/>
            <w:vAlign w:val="center"/>
          </w:tcPr>
          <w:p w:rsidR="00CC5950" w:rsidRPr="009C1C36" w:rsidRDefault="00CC5950" w:rsidP="00CC5950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ilden, Germany</w:t>
            </w:r>
          </w:p>
        </w:tc>
        <w:tc>
          <w:tcPr>
            <w:tcW w:w="1763" w:type="dxa"/>
            <w:vAlign w:val="center"/>
          </w:tcPr>
          <w:p w:rsidR="00CC5950" w:rsidRPr="009C1C36" w:rsidRDefault="00CC5950" w:rsidP="00CC5950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2</w:t>
            </w:r>
            <w:r>
              <w:rPr>
                <w:rFonts w:ascii="Calisto MT" w:hAnsi="Calisto MT"/>
                <w:szCs w:val="21"/>
              </w:rPr>
              <w:t>18073</w:t>
            </w:r>
          </w:p>
        </w:tc>
      </w:tr>
      <w:tr w:rsidR="0044392E" w:rsidRPr="009C1C36" w:rsidTr="009C1C36">
        <w:tc>
          <w:tcPr>
            <w:tcW w:w="2405" w:type="dxa"/>
            <w:vAlign w:val="center"/>
          </w:tcPr>
          <w:p w:rsidR="0044392E" w:rsidRPr="00111277" w:rsidRDefault="0044392E" w:rsidP="00173759">
            <w:pPr>
              <w:jc w:val="center"/>
              <w:rPr>
                <w:rFonts w:ascii="Calisto MT" w:hAnsi="Calisto MT"/>
                <w:szCs w:val="21"/>
              </w:rPr>
            </w:pPr>
            <w:r w:rsidRPr="00111277">
              <w:rPr>
                <w:rFonts w:ascii="Calisto MT" w:hAnsi="Calisto MT"/>
                <w:szCs w:val="21"/>
              </w:rPr>
              <w:t xml:space="preserve">QuantStudio </w:t>
            </w:r>
            <w:r w:rsidR="00173759" w:rsidRPr="00111277">
              <w:rPr>
                <w:rFonts w:ascii="Calisto MT" w:hAnsi="Calisto MT"/>
                <w:szCs w:val="21"/>
              </w:rPr>
              <w:t>7 Pro R</w:t>
            </w:r>
            <w:r w:rsidRPr="00111277">
              <w:rPr>
                <w:rFonts w:ascii="Calisto MT" w:hAnsi="Calisto MT"/>
                <w:szCs w:val="21"/>
              </w:rPr>
              <w:t>eal-time PCR system</w:t>
            </w:r>
          </w:p>
        </w:tc>
        <w:tc>
          <w:tcPr>
            <w:tcW w:w="2091" w:type="dxa"/>
            <w:vAlign w:val="center"/>
          </w:tcPr>
          <w:p w:rsidR="00173759" w:rsidRPr="00111277" w:rsidRDefault="0044392E" w:rsidP="00CC5950">
            <w:pPr>
              <w:jc w:val="center"/>
              <w:rPr>
                <w:rFonts w:ascii="Calisto MT" w:hAnsi="Calisto MT"/>
                <w:szCs w:val="21"/>
              </w:rPr>
            </w:pPr>
            <w:r w:rsidRPr="00111277">
              <w:rPr>
                <w:rFonts w:ascii="Calisto MT" w:hAnsi="Calisto MT"/>
                <w:szCs w:val="21"/>
              </w:rPr>
              <w:t>Applied Biosystems</w:t>
            </w:r>
          </w:p>
          <w:p w:rsidR="0044392E" w:rsidRPr="00111277" w:rsidRDefault="00173759" w:rsidP="00CC5950">
            <w:pPr>
              <w:jc w:val="center"/>
              <w:rPr>
                <w:rFonts w:ascii="Calisto MT" w:hAnsi="Calisto MT"/>
                <w:szCs w:val="21"/>
              </w:rPr>
            </w:pPr>
            <w:r w:rsidRPr="00111277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44392E" w:rsidRPr="009C1C36" w:rsidRDefault="00FE1FE8" w:rsidP="00CC5950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44392E" w:rsidRDefault="00173759" w:rsidP="00CC5950">
            <w:pPr>
              <w:jc w:val="center"/>
              <w:rPr>
                <w:rFonts w:ascii="Calisto MT" w:hAnsi="Calisto MT" w:hint="eastAsia"/>
                <w:szCs w:val="21"/>
              </w:rPr>
            </w:pPr>
            <w:r w:rsidRPr="00FE1FE8">
              <w:rPr>
                <w:rFonts w:ascii="Calisto MT" w:hAnsi="Calisto MT"/>
                <w:szCs w:val="21"/>
              </w:rPr>
              <w:t>A43183</w:t>
            </w:r>
          </w:p>
        </w:tc>
      </w:tr>
      <w:tr w:rsidR="00635A30" w:rsidRPr="009C1C36" w:rsidTr="009C1C36">
        <w:tc>
          <w:tcPr>
            <w:tcW w:w="2405" w:type="dxa"/>
            <w:vAlign w:val="center"/>
          </w:tcPr>
          <w:p w:rsidR="00635A30" w:rsidRPr="00111277" w:rsidRDefault="00635A30" w:rsidP="00635A30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/>
                <w:szCs w:val="21"/>
              </w:rPr>
              <w:t>miScript Primer Assay</w:t>
            </w:r>
          </w:p>
        </w:tc>
        <w:tc>
          <w:tcPr>
            <w:tcW w:w="2091" w:type="dxa"/>
            <w:vAlign w:val="center"/>
          </w:tcPr>
          <w:p w:rsidR="00635A30" w:rsidRPr="009C1C36" w:rsidRDefault="00635A30" w:rsidP="00635A30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Qiagen</w:t>
            </w:r>
          </w:p>
        </w:tc>
        <w:tc>
          <w:tcPr>
            <w:tcW w:w="2037" w:type="dxa"/>
            <w:vAlign w:val="center"/>
          </w:tcPr>
          <w:p w:rsidR="00635A30" w:rsidRPr="009C1C36" w:rsidRDefault="00635A30" w:rsidP="00635A30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ilden, Germany</w:t>
            </w:r>
          </w:p>
        </w:tc>
        <w:tc>
          <w:tcPr>
            <w:tcW w:w="1763" w:type="dxa"/>
            <w:vAlign w:val="center"/>
          </w:tcPr>
          <w:p w:rsidR="00635A30" w:rsidRPr="00FE1FE8" w:rsidRDefault="00B01B9D" w:rsidP="00635A30">
            <w:pPr>
              <w:jc w:val="center"/>
              <w:rPr>
                <w:rFonts w:ascii="Calisto MT" w:hAnsi="Calisto MT"/>
                <w:szCs w:val="21"/>
              </w:rPr>
            </w:pPr>
            <w:r w:rsidRPr="00B01B9D">
              <w:rPr>
                <w:rFonts w:ascii="Calisto MT" w:hAnsi="Calisto MT"/>
                <w:szCs w:val="21"/>
              </w:rPr>
              <w:t>Customized</w:t>
            </w:r>
            <w:bookmarkStart w:id="0" w:name="_GoBack"/>
            <w:bookmarkEnd w:id="0"/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NEBNext Small RNA Library Prep Set for Illumina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New England Biolabs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Ipswich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E7330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9c2 cells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TC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anassas, V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RL-1446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DMEM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11965092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FBS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10099141C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/>
                <w:szCs w:val="21"/>
              </w:rPr>
              <w:t>P</w:t>
            </w:r>
            <w:r w:rsidRPr="009C1C36">
              <w:rPr>
                <w:rFonts w:ascii="Calisto MT" w:hAnsi="Calisto MT"/>
                <w:szCs w:val="21"/>
              </w:rPr>
              <w:t>enicillin-streptomycin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15140122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DF13A8">
              <w:rPr>
                <w:rFonts w:ascii="Calisto MT" w:hAnsi="Calisto MT"/>
                <w:szCs w:val="21"/>
              </w:rPr>
              <w:t>rno-miR-19a-3p mimic</w:t>
            </w:r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HY</w:t>
            </w:r>
            <w:r>
              <w:rPr>
                <w:rFonts w:ascii="Calisto MT" w:hAnsi="Calisto MT"/>
                <w:szCs w:val="21"/>
              </w:rPr>
              <w:t>-R00401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7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221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8" w:history="1">
              <w:r w:rsidRPr="00DF13A8">
                <w:rPr>
                  <w:rFonts w:ascii="Calisto MT" w:hAnsi="Calisto MT"/>
                  <w:szCs w:val="21"/>
                </w:rPr>
                <w:t>HY-R04311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9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210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0" w:history="1">
              <w:r w:rsidRPr="00DF13A8">
                <w:rPr>
                  <w:rFonts w:ascii="Calisto MT" w:hAnsi="Calisto MT"/>
                  <w:szCs w:val="21"/>
                </w:rPr>
                <w:t>HY-R04300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1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410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2" w:history="1">
              <w:r w:rsidRPr="00DF13A8">
                <w:rPr>
                  <w:rFonts w:ascii="Calisto MT" w:hAnsi="Calisto MT"/>
                  <w:szCs w:val="21"/>
                </w:rPr>
                <w:t>HY-R00920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3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532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4" w:history="1">
              <w:r w:rsidRPr="00DF13A8">
                <w:rPr>
                  <w:rFonts w:ascii="Calisto MT" w:hAnsi="Calisto MT"/>
                  <w:szCs w:val="21"/>
                </w:rPr>
                <w:t>HY-R04510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5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34a-3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6" w:history="1">
              <w:r w:rsidRPr="00DF13A8">
                <w:rPr>
                  <w:rFonts w:ascii="Calisto MT" w:hAnsi="Calisto MT"/>
                  <w:szCs w:val="21"/>
                </w:rPr>
                <w:t>HY-R04374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7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33b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8" w:history="1">
              <w:r w:rsidRPr="00DF13A8">
                <w:rPr>
                  <w:rFonts w:ascii="Calisto MT" w:hAnsi="Calisto MT"/>
                  <w:szCs w:val="21"/>
                </w:rPr>
                <w:t>HY-R04227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19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43-3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0" w:history="1">
              <w:r w:rsidRPr="00DF13A8">
                <w:rPr>
                  <w:rFonts w:ascii="Calisto MT" w:hAnsi="Calisto MT"/>
                  <w:szCs w:val="21"/>
                </w:rPr>
                <w:t>HY-R04234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1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45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M</w:t>
            </w:r>
            <w:r>
              <w:rPr>
                <w:rFonts w:ascii="Calisto MT" w:hAnsi="Calisto MT"/>
                <w:szCs w:val="21"/>
              </w:rPr>
              <w:t>yBioSource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S</w:t>
            </w:r>
            <w:r>
              <w:rPr>
                <w:rFonts w:ascii="Calisto MT" w:hAnsi="Calisto MT"/>
                <w:szCs w:val="21"/>
              </w:rPr>
              <w:t>an Diego, C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DF13A8">
              <w:rPr>
                <w:rFonts w:ascii="Calisto MT" w:hAnsi="Calisto MT"/>
                <w:szCs w:val="21"/>
              </w:rPr>
              <w:t>MBS8302658</w:t>
            </w:r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2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29b-3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3" w:history="1">
              <w:r w:rsidRPr="00DF13A8">
                <w:rPr>
                  <w:rFonts w:ascii="Calisto MT" w:hAnsi="Calisto MT"/>
                  <w:szCs w:val="21"/>
                </w:rPr>
                <w:t>HY-R04636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4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49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Q</w:t>
            </w:r>
            <w:r>
              <w:rPr>
                <w:rFonts w:ascii="Calisto MT" w:hAnsi="Calisto MT"/>
                <w:szCs w:val="21"/>
              </w:rPr>
              <w:t>IAGEN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/>
                <w:szCs w:val="21"/>
              </w:rPr>
              <w:t xml:space="preserve">Hilden, NRW, </w:t>
            </w:r>
            <w:r>
              <w:rPr>
                <w:rFonts w:ascii="Calisto MT" w:hAnsi="Calisto MT" w:hint="eastAsia"/>
                <w:szCs w:val="21"/>
              </w:rPr>
              <w:t>G</w:t>
            </w:r>
            <w:r>
              <w:rPr>
                <w:rFonts w:ascii="Calisto MT" w:hAnsi="Calisto MT"/>
                <w:szCs w:val="21"/>
              </w:rPr>
              <w:t>ermany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DF13A8">
              <w:rPr>
                <w:rFonts w:ascii="Calisto MT" w:hAnsi="Calisto MT"/>
                <w:szCs w:val="21"/>
              </w:rPr>
              <w:t>MSY0000159</w:t>
            </w:r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5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292-3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6" w:history="1">
              <w:r w:rsidRPr="00DF13A8">
                <w:rPr>
                  <w:rFonts w:ascii="Calisto MT" w:hAnsi="Calisto MT"/>
                  <w:szCs w:val="21"/>
                </w:rPr>
                <w:t>HY-R04321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7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221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8" w:history="1">
              <w:r w:rsidRPr="00DF13A8">
                <w:rPr>
                  <w:rFonts w:ascii="Calisto MT" w:hAnsi="Calisto MT"/>
                  <w:szCs w:val="21"/>
                </w:rPr>
                <w:t>HY-R04311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29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05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0" w:history="1">
              <w:r w:rsidRPr="00DF13A8">
                <w:rPr>
                  <w:rFonts w:ascii="Calisto MT" w:hAnsi="Calisto MT"/>
                  <w:szCs w:val="21"/>
                </w:rPr>
                <w:t>HY-R04209</w:t>
              </w:r>
            </w:hyperlink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1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44-3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 w:hint="eastAsia"/>
                <w:szCs w:val="21"/>
              </w:rPr>
              <w:t>Q</w:t>
            </w:r>
            <w:r>
              <w:rPr>
                <w:rFonts w:ascii="Calisto MT" w:hAnsi="Calisto MT"/>
                <w:szCs w:val="21"/>
              </w:rPr>
              <w:t>IAGEN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/>
                <w:szCs w:val="21"/>
              </w:rPr>
              <w:t xml:space="preserve">Hilden, NRW, </w:t>
            </w:r>
            <w:r>
              <w:rPr>
                <w:rFonts w:ascii="Calisto MT" w:hAnsi="Calisto MT" w:hint="eastAsia"/>
                <w:szCs w:val="21"/>
              </w:rPr>
              <w:t>G</w:t>
            </w:r>
            <w:r>
              <w:rPr>
                <w:rFonts w:ascii="Calisto MT" w:hAnsi="Calisto MT"/>
                <w:szCs w:val="21"/>
              </w:rPr>
              <w:t>ermany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DF13A8">
              <w:rPr>
                <w:rFonts w:ascii="Calisto MT" w:hAnsi="Calisto MT"/>
                <w:szCs w:val="21"/>
              </w:rPr>
              <w:t>MSY0000436</w:t>
            </w:r>
          </w:p>
        </w:tc>
      </w:tr>
      <w:tr w:rsidR="007E59A7" w:rsidRPr="009C1C36" w:rsidTr="000362A9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2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46a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3" w:history="1">
              <w:r w:rsidRPr="00DF13A8">
                <w:rPr>
                  <w:rFonts w:ascii="Calisto MT" w:hAnsi="Calisto MT"/>
                  <w:szCs w:val="21"/>
                </w:rPr>
                <w:t>HY-R04238</w:t>
              </w:r>
            </w:hyperlink>
          </w:p>
        </w:tc>
      </w:tr>
      <w:tr w:rsidR="007E59A7" w:rsidRPr="009C1C36" w:rsidTr="005061E2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4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200c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5" w:history="1">
              <w:r w:rsidRPr="00DF13A8">
                <w:rPr>
                  <w:rFonts w:ascii="Calisto MT" w:hAnsi="Calisto MT"/>
                  <w:szCs w:val="21"/>
                </w:rPr>
                <w:t>HY-R04285</w:t>
              </w:r>
            </w:hyperlink>
          </w:p>
        </w:tc>
      </w:tr>
      <w:tr w:rsidR="007E59A7" w:rsidRPr="009C1C36" w:rsidTr="005061E2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6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03-3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DF13A8">
              <w:rPr>
                <w:rFonts w:ascii="Calisto MT" w:hAnsi="Calisto MT"/>
                <w:szCs w:val="21"/>
              </w:rPr>
              <w:t>HY-R04208</w:t>
            </w:r>
          </w:p>
        </w:tc>
      </w:tr>
      <w:tr w:rsidR="007E59A7" w:rsidRPr="009C1C36" w:rsidTr="005061E2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7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107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8" w:history="1">
              <w:r w:rsidRPr="00DF13A8">
                <w:rPr>
                  <w:rFonts w:ascii="Calisto MT" w:hAnsi="Calisto MT"/>
                  <w:szCs w:val="21"/>
                </w:rPr>
                <w:t>HY-R04210</w:t>
              </w:r>
            </w:hyperlink>
          </w:p>
        </w:tc>
      </w:tr>
      <w:tr w:rsidR="007E59A7" w:rsidRPr="009C1C36" w:rsidTr="0056592A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39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223-3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40" w:history="1">
              <w:r w:rsidRPr="00DF13A8">
                <w:rPr>
                  <w:rFonts w:ascii="Calisto MT" w:hAnsi="Calisto MT"/>
                  <w:szCs w:val="21"/>
                </w:rPr>
                <w:t>HY-R04313</w:t>
              </w:r>
            </w:hyperlink>
          </w:p>
        </w:tc>
      </w:tr>
      <w:tr w:rsidR="007E59A7" w:rsidRPr="009C1C36" w:rsidTr="0056592A">
        <w:tc>
          <w:tcPr>
            <w:tcW w:w="2405" w:type="dxa"/>
          </w:tcPr>
          <w:p w:rsidR="007E59A7" w:rsidRPr="00F64445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hyperlink r:id="rId41" w:history="1">
              <w:r w:rsidRPr="00F64445">
                <w:rPr>
                  <w:rFonts w:ascii="Calisto MT" w:hAnsi="Calisto MT"/>
                  <w:bCs/>
                </w:rPr>
                <w:t>rno-</w:t>
              </w:r>
              <w:r w:rsidRPr="00F64445">
                <w:rPr>
                  <w:rFonts w:ascii="Calisto MT" w:hAnsi="Calisto MT"/>
                </w:rPr>
                <w:t>miR-802-5p</w:t>
              </w:r>
              <w:r w:rsidRPr="00F64445">
                <w:rPr>
                  <w:rFonts w:ascii="Calisto MT" w:hAnsi="Calisto MT"/>
                  <w:bCs/>
                </w:rPr>
                <w:t> </w:t>
              </w:r>
              <w:r w:rsidRPr="00F64445">
                <w:rPr>
                  <w:rFonts w:ascii="Calisto MT" w:hAnsi="Calisto MT"/>
                </w:rPr>
                <w:t>mimic</w:t>
              </w:r>
            </w:hyperlink>
          </w:p>
        </w:tc>
        <w:tc>
          <w:tcPr>
            <w:tcW w:w="2091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DF13A8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DF13A8">
              <w:rPr>
                <w:rFonts w:ascii="Calisto MT" w:hAnsi="Calisto MT"/>
                <w:szCs w:val="21"/>
              </w:rPr>
              <w:t>HY-R04582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Lipofectamine 3000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L3000015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iRNA sponge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ustom-synthesized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CDH-CMV-MCS-EF1-puro lentiviral vector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color w:val="000000" w:themeColor="text1"/>
                <w:szCs w:val="21"/>
              </w:rPr>
              <w:t>System Biosciences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color w:val="000000" w:themeColor="text1"/>
                <w:szCs w:val="21"/>
              </w:rPr>
              <w:t>Palo Alto, C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color w:val="000000" w:themeColor="text1"/>
                <w:szCs w:val="21"/>
              </w:rPr>
              <w:t>CD510B-1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olybrene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Y-112735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>
              <w:rPr>
                <w:rFonts w:ascii="Calisto MT" w:hAnsi="Calisto MT"/>
                <w:szCs w:val="21"/>
              </w:rPr>
              <w:t>P</w:t>
            </w:r>
            <w:r w:rsidRPr="009C1C36">
              <w:rPr>
                <w:rFonts w:ascii="Calisto MT" w:hAnsi="Calisto MT"/>
                <w:szCs w:val="21"/>
              </w:rPr>
              <w:t>uromycin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1113803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lick-iT Plus TUNEL assay kit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C10618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rotease and phosphatase inhibitor cocktail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Y-K0013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ierce Dilution-Free Rapid Gold BCA Protein Assay kit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A55860</w:t>
            </w:r>
          </w:p>
        </w:tc>
      </w:tr>
      <w:tr w:rsidR="007E59A7" w:rsidRPr="009C1C36" w:rsidTr="009C1C36">
        <w:tc>
          <w:tcPr>
            <w:tcW w:w="2405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PVDF membrane</w:t>
            </w:r>
          </w:p>
        </w:tc>
        <w:tc>
          <w:tcPr>
            <w:tcW w:w="2091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Thermo Fisher Scientific</w:t>
            </w:r>
          </w:p>
        </w:tc>
        <w:tc>
          <w:tcPr>
            <w:tcW w:w="2037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Waltham, MA, USA</w:t>
            </w:r>
          </w:p>
        </w:tc>
        <w:tc>
          <w:tcPr>
            <w:tcW w:w="1763" w:type="dxa"/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88518</w:t>
            </w:r>
          </w:p>
        </w:tc>
      </w:tr>
      <w:tr w:rsidR="007E59A7" w:rsidRPr="009C1C36" w:rsidTr="009C1C36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Ultra High Sensitivity ECL Kit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MedChemExpress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 w:cstheme="minorHAnsi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Shanghai, China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7E59A7" w:rsidRPr="009C1C36" w:rsidRDefault="007E59A7" w:rsidP="007E59A7">
            <w:pPr>
              <w:jc w:val="center"/>
              <w:rPr>
                <w:rFonts w:ascii="Calisto MT" w:hAnsi="Calisto MT"/>
                <w:szCs w:val="21"/>
              </w:rPr>
            </w:pPr>
            <w:r w:rsidRPr="009C1C36">
              <w:rPr>
                <w:rFonts w:ascii="Calisto MT" w:hAnsi="Calisto MT"/>
                <w:szCs w:val="21"/>
              </w:rPr>
              <w:t>HY-K1005</w:t>
            </w:r>
          </w:p>
        </w:tc>
      </w:tr>
    </w:tbl>
    <w:p w:rsidR="0050407B" w:rsidRPr="009C1C36" w:rsidRDefault="0050407B">
      <w:pPr>
        <w:rPr>
          <w:rFonts w:ascii="Calisto MT" w:hAnsi="Calisto MT"/>
          <w:szCs w:val="21"/>
        </w:rPr>
      </w:pPr>
    </w:p>
    <w:sectPr w:rsidR="0050407B" w:rsidRPr="009C1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89D" w:rsidRDefault="0003289D" w:rsidP="003D640D">
      <w:r>
        <w:separator/>
      </w:r>
    </w:p>
  </w:endnote>
  <w:endnote w:type="continuationSeparator" w:id="0">
    <w:p w:rsidR="0003289D" w:rsidRDefault="0003289D" w:rsidP="003D6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89D" w:rsidRDefault="0003289D" w:rsidP="003D640D">
      <w:r>
        <w:separator/>
      </w:r>
    </w:p>
  </w:footnote>
  <w:footnote w:type="continuationSeparator" w:id="0">
    <w:p w:rsidR="0003289D" w:rsidRDefault="0003289D" w:rsidP="003D6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F12"/>
    <w:rsid w:val="0003289D"/>
    <w:rsid w:val="000475F0"/>
    <w:rsid w:val="00056A4D"/>
    <w:rsid w:val="000A5889"/>
    <w:rsid w:val="000A7746"/>
    <w:rsid w:val="000B59A4"/>
    <w:rsid w:val="00111277"/>
    <w:rsid w:val="0011300E"/>
    <w:rsid w:val="00173759"/>
    <w:rsid w:val="001C4987"/>
    <w:rsid w:val="002075E2"/>
    <w:rsid w:val="00255F17"/>
    <w:rsid w:val="00270CCB"/>
    <w:rsid w:val="002A1D04"/>
    <w:rsid w:val="003267C2"/>
    <w:rsid w:val="003833A2"/>
    <w:rsid w:val="0038671C"/>
    <w:rsid w:val="003D640D"/>
    <w:rsid w:val="0044392E"/>
    <w:rsid w:val="00446910"/>
    <w:rsid w:val="00486921"/>
    <w:rsid w:val="00490FF3"/>
    <w:rsid w:val="00494EC0"/>
    <w:rsid w:val="004C6984"/>
    <w:rsid w:val="004F4B58"/>
    <w:rsid w:val="0050407B"/>
    <w:rsid w:val="00512CEB"/>
    <w:rsid w:val="00514772"/>
    <w:rsid w:val="00555BD7"/>
    <w:rsid w:val="00620ECE"/>
    <w:rsid w:val="00635A30"/>
    <w:rsid w:val="00657A54"/>
    <w:rsid w:val="006611EA"/>
    <w:rsid w:val="007051E8"/>
    <w:rsid w:val="00763CC8"/>
    <w:rsid w:val="007756E2"/>
    <w:rsid w:val="007A4DE4"/>
    <w:rsid w:val="007E59A7"/>
    <w:rsid w:val="008372B9"/>
    <w:rsid w:val="00837957"/>
    <w:rsid w:val="00841264"/>
    <w:rsid w:val="00866B0C"/>
    <w:rsid w:val="008C3B18"/>
    <w:rsid w:val="008E3227"/>
    <w:rsid w:val="009C1C36"/>
    <w:rsid w:val="009F1D40"/>
    <w:rsid w:val="00A93ECB"/>
    <w:rsid w:val="00AB3B31"/>
    <w:rsid w:val="00B01B9D"/>
    <w:rsid w:val="00B0432A"/>
    <w:rsid w:val="00B052C5"/>
    <w:rsid w:val="00B137AA"/>
    <w:rsid w:val="00B367CE"/>
    <w:rsid w:val="00B90F12"/>
    <w:rsid w:val="00BB1E81"/>
    <w:rsid w:val="00BE0226"/>
    <w:rsid w:val="00C62FFF"/>
    <w:rsid w:val="00C63A00"/>
    <w:rsid w:val="00C63E30"/>
    <w:rsid w:val="00CC5950"/>
    <w:rsid w:val="00CE55D9"/>
    <w:rsid w:val="00CE6734"/>
    <w:rsid w:val="00DD6C7C"/>
    <w:rsid w:val="00DF13A8"/>
    <w:rsid w:val="00E56898"/>
    <w:rsid w:val="00E6214C"/>
    <w:rsid w:val="00E75133"/>
    <w:rsid w:val="00EC0C0C"/>
    <w:rsid w:val="00EC69ED"/>
    <w:rsid w:val="00F0525E"/>
    <w:rsid w:val="00F64445"/>
    <w:rsid w:val="00F87BEC"/>
    <w:rsid w:val="00FE1FE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EF068-5112-4F14-9B85-93B9B580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E55D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0525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4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40D"/>
    <w:rPr>
      <w:sz w:val="18"/>
      <w:szCs w:val="18"/>
    </w:rPr>
  </w:style>
  <w:style w:type="table" w:styleId="a5">
    <w:name w:val="Table Grid"/>
    <w:basedOn w:val="a1"/>
    <w:uiPriority w:val="39"/>
    <w:rsid w:val="003D64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70CC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0CC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A4DE4"/>
    <w:rPr>
      <w:color w:val="0000FF"/>
      <w:u w:val="single"/>
    </w:rPr>
  </w:style>
  <w:style w:type="character" w:styleId="a8">
    <w:name w:val="Emphasis"/>
    <w:basedOn w:val="a0"/>
    <w:uiPriority w:val="20"/>
    <w:qFormat/>
    <w:rsid w:val="00620ECE"/>
    <w:rPr>
      <w:i/>
      <w:iCs/>
    </w:rPr>
  </w:style>
  <w:style w:type="character" w:customStyle="1" w:styleId="1Char">
    <w:name w:val="标题 1 Char"/>
    <w:basedOn w:val="a0"/>
    <w:link w:val="1"/>
    <w:uiPriority w:val="9"/>
    <w:rsid w:val="00CE55D9"/>
    <w:rPr>
      <w:rFonts w:ascii="宋体" w:eastAsia="宋体" w:hAnsi="宋体" w:cs="宋体"/>
      <w:b/>
      <w:bCs/>
      <w:kern w:val="36"/>
      <w:sz w:val="48"/>
      <w:szCs w:val="48"/>
    </w:rPr>
  </w:style>
  <w:style w:type="character" w:styleId="a9">
    <w:name w:val="Strong"/>
    <w:basedOn w:val="a0"/>
    <w:uiPriority w:val="22"/>
    <w:qFormat/>
    <w:rsid w:val="00CE55D9"/>
    <w:rPr>
      <w:b/>
      <w:bCs/>
    </w:rPr>
  </w:style>
  <w:style w:type="character" w:customStyle="1" w:styleId="3Char">
    <w:name w:val="标题 3 Char"/>
    <w:basedOn w:val="a0"/>
    <w:link w:val="3"/>
    <w:uiPriority w:val="9"/>
    <w:semiHidden/>
    <w:rsid w:val="00F0525E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edchemexpress.cn/hsa-mir-221-5p-mimic.html" TargetMode="External"/><Relationship Id="rId18" Type="http://schemas.openxmlformats.org/officeDocument/2006/relationships/hyperlink" Target="https://www.medchemexpress.cn/rno-mir-133b-5p-mimic.html" TargetMode="External"/><Relationship Id="rId26" Type="http://schemas.openxmlformats.org/officeDocument/2006/relationships/hyperlink" Target="https://www.medchemexpress.cn/rno-mir-292-3p-mimic.html" TargetMode="External"/><Relationship Id="rId39" Type="http://schemas.openxmlformats.org/officeDocument/2006/relationships/hyperlink" Target="https://www.medchemexpress.cn/hsa-mir-221-5p-mimic.html" TargetMode="External"/><Relationship Id="rId21" Type="http://schemas.openxmlformats.org/officeDocument/2006/relationships/hyperlink" Target="https://www.medchemexpress.cn/hsa-mir-221-5p-mimic.html" TargetMode="External"/><Relationship Id="rId34" Type="http://schemas.openxmlformats.org/officeDocument/2006/relationships/hyperlink" Target="https://www.medchemexpress.cn/hsa-mir-221-5p-mimic.html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www.medchemexpress.cn/hsa-mir-221-5p-mimic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medchemexpress.cn/rno-mir-34a-3p-mimic.html" TargetMode="External"/><Relationship Id="rId20" Type="http://schemas.openxmlformats.org/officeDocument/2006/relationships/hyperlink" Target="https://www.medchemexpress.cn/rno-mir-143-3p-mimic.html" TargetMode="External"/><Relationship Id="rId29" Type="http://schemas.openxmlformats.org/officeDocument/2006/relationships/hyperlink" Target="https://www.medchemexpress.cn/hsa-mir-221-5p-mimic.html" TargetMode="External"/><Relationship Id="rId41" Type="http://schemas.openxmlformats.org/officeDocument/2006/relationships/hyperlink" Target="https://www.medchemexpress.cn/hsa-mir-221-5p-mimic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edchemexpress.cn/inhibitor-kit/hematoxylin-eosin-staining-kit.html" TargetMode="External"/><Relationship Id="rId11" Type="http://schemas.openxmlformats.org/officeDocument/2006/relationships/hyperlink" Target="https://www.medchemexpress.cn/hsa-mir-221-5p-mimic.html" TargetMode="External"/><Relationship Id="rId24" Type="http://schemas.openxmlformats.org/officeDocument/2006/relationships/hyperlink" Target="https://www.medchemexpress.cn/hsa-mir-221-5p-mimic.html" TargetMode="External"/><Relationship Id="rId32" Type="http://schemas.openxmlformats.org/officeDocument/2006/relationships/hyperlink" Target="https://www.medchemexpress.cn/hsa-mir-221-5p-mimic.html" TargetMode="External"/><Relationship Id="rId37" Type="http://schemas.openxmlformats.org/officeDocument/2006/relationships/hyperlink" Target="https://www.medchemexpress.cn/hsa-mir-221-5p-mimic.html" TargetMode="External"/><Relationship Id="rId40" Type="http://schemas.openxmlformats.org/officeDocument/2006/relationships/hyperlink" Target="https://www.medchemexpress.cn/rno-mir-223-3p-mimic.html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medchemexpress.cn/hsa-mir-221-5p-mimic.html" TargetMode="External"/><Relationship Id="rId23" Type="http://schemas.openxmlformats.org/officeDocument/2006/relationships/hyperlink" Target="https://www.medchemexpress.cn/rno-mir-29b-3p-mimic.html" TargetMode="External"/><Relationship Id="rId28" Type="http://schemas.openxmlformats.org/officeDocument/2006/relationships/hyperlink" Target="https://www.medchemexpress.cn/rno-mir-221-5p-mimic.html" TargetMode="External"/><Relationship Id="rId36" Type="http://schemas.openxmlformats.org/officeDocument/2006/relationships/hyperlink" Target="https://www.medchemexpress.cn/hsa-mir-221-5p-mimic.html" TargetMode="External"/><Relationship Id="rId10" Type="http://schemas.openxmlformats.org/officeDocument/2006/relationships/hyperlink" Target="https://www.medchemexpress.cn/rno-mir-210-5p-mimic.html" TargetMode="External"/><Relationship Id="rId19" Type="http://schemas.openxmlformats.org/officeDocument/2006/relationships/hyperlink" Target="https://www.medchemexpress.cn/hsa-mir-221-5p-mimic.html" TargetMode="External"/><Relationship Id="rId31" Type="http://schemas.openxmlformats.org/officeDocument/2006/relationships/hyperlink" Target="https://www.medchemexpress.cn/hsa-mir-221-5p-mimic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medchemexpress.cn/hsa-mir-221-5p-mimic.html" TargetMode="External"/><Relationship Id="rId14" Type="http://schemas.openxmlformats.org/officeDocument/2006/relationships/hyperlink" Target="https://www.medchemexpress.cn/rno-mir-532-5p-mimic.html" TargetMode="External"/><Relationship Id="rId22" Type="http://schemas.openxmlformats.org/officeDocument/2006/relationships/hyperlink" Target="https://www.medchemexpress.cn/hsa-mir-221-5p-mimic.html" TargetMode="External"/><Relationship Id="rId27" Type="http://schemas.openxmlformats.org/officeDocument/2006/relationships/hyperlink" Target="https://www.medchemexpress.cn/hsa-mir-221-5p-mimic.html" TargetMode="External"/><Relationship Id="rId30" Type="http://schemas.openxmlformats.org/officeDocument/2006/relationships/hyperlink" Target="https://www.medchemexpress.cn/rno-mir-105-mimic.html" TargetMode="External"/><Relationship Id="rId35" Type="http://schemas.openxmlformats.org/officeDocument/2006/relationships/hyperlink" Target="https://www.medchemexpress.cn/rno-mir-200c-5p-mimic.html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www.medchemexpress.cn/rno-mir-221-5p-mimic.html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medchemexpress.cn/hsa-mir-410-5p-mimic.html" TargetMode="External"/><Relationship Id="rId17" Type="http://schemas.openxmlformats.org/officeDocument/2006/relationships/hyperlink" Target="https://www.medchemexpress.cn/hsa-mir-221-5p-mimic.html" TargetMode="External"/><Relationship Id="rId25" Type="http://schemas.openxmlformats.org/officeDocument/2006/relationships/hyperlink" Target="https://www.medchemexpress.cn/hsa-mir-221-5p-mimic.html" TargetMode="External"/><Relationship Id="rId33" Type="http://schemas.openxmlformats.org/officeDocument/2006/relationships/hyperlink" Target="https://www.medchemexpress.cn/rno-mir-146b-5p-mimic.html" TargetMode="External"/><Relationship Id="rId38" Type="http://schemas.openxmlformats.org/officeDocument/2006/relationships/hyperlink" Target="https://www.medchemexpress.cn/rno-mir-107-5p-mimic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092</Words>
  <Characters>6226</Characters>
  <Application>Microsoft Office Word</Application>
  <DocSecurity>0</DocSecurity>
  <Lines>51</Lines>
  <Paragraphs>14</Paragraphs>
  <ScaleCrop>false</ScaleCrop>
  <Company/>
  <LinksUpToDate>false</LinksUpToDate>
  <CharactersWithSpaces>7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1</cp:revision>
  <dcterms:created xsi:type="dcterms:W3CDTF">2025-12-30T06:23:00Z</dcterms:created>
  <dcterms:modified xsi:type="dcterms:W3CDTF">2026-03-19T11:20:00Z</dcterms:modified>
</cp:coreProperties>
</file>